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Pubmed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. "Stomach Neoplasms"[Mesh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2. stomach[Title/Abstract] OR gastric[Title/Abstract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3. neoplasm*[Title/Abstract] OR cancer*[Title/Abstract] OR tumor*[Title/Abstract] OR carcinoma*[Title/Abstract] OR adenocarcinoma*[Title/Abstract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4. #2 AND #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5. #1 OR #4</w:t>
      </w:r>
      <w:bookmarkStart w:id="0" w:name="_GoBack"/>
      <w:bookmarkEnd w:id="0"/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6. "Cancer-Associated Fibroblasts"[Mesh]</w:t>
      </w: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7.cancer-associated[Title/Abstract] OR tumor-associated[Title/Abstract] OR carcinoma-associated[Title/Abstract] OR stomach-associated[Title/Abstract] OR gastric-associated[Title/Abstract]</w:t>
      </w: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8. associated[Title/Abstract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9. #3 AND #8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0. fibroblast*[Title/Abstract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1. (#7 OR #9) AND #10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2.CAF*[Title/Abstract] OR myofibroblast*[Title/Abstract] OR activated fibroblast*[Title/Abstract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3. fibroblast activation protein[Title/Abstract] OR α-smooth muscle actin[Title/Abstract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4. #6 OR #11 OR #12 OR #1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5. #5 AND #14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Embase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. 'stomach cancer'/exp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2. stomach:ti,ab,kw OR gastric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3. neoplasm*:ti,ab,kw OR cancer*:ti,ab,kw OR tumor*:ti,ab,kw OR carcinoma*:ti,ab,kw OR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adenocarcinoma*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4. #2 AND #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5. #1 OR #4</w:t>
      </w: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6. 'cancer associated fibroblast'/exp</w:t>
      </w: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7. 'cancer associated':ti,ab,kw OR 'tumor associated':ti,ab,kw OR 'carcinoma  associated':ti,ab,kw OR 'stomach associated':ti,ab,kw OR 'gastric associated':ti,ab,kw</w:t>
      </w: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8. associated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9. #3 AND #8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0. fibroblast*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1. (#7 OR #9) AND #10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2. caf*:ti,ab,kw OR myofibroblast*:ti,ab,kw OR 'activated fibroblast*'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3. 'fibroblast activation protein':ti,ab,kw OR 'α-smooth muscle actin'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4. #6 OR #11 OR #12 OR #1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5. #5 AND #14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Web of science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1: TS=(stomach OR gastric)</w:t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ab/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2: TS= (neoplasm* OR cancer* OR tumor* OR carcinoma* OR adenocarcinoma*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3: #1 AND #2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4: TS=(cancer-associated OR tumor-associated OR carcinoma-associated OR stomach-associated OR gastric-associated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5: TS=(associated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6: #2 AND #5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7: TS=(fibroblast*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8: (#4 OR #6) AND #7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9: TS=(CAF* OR myofibroblast* OR activated fibroblast*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10: TS=(fibroblast activation protein OR α-smooth muscle actin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11: #8 OR #9 OR #10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12: #3 AND #11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he Cochrane library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. MeSH descriptor: [Stomach Neoplasms] explode all tree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2. (stomach or gastric)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3. (neoplasm* or cancer* or tumor* or carcinoma* or adenocarcinoma*)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4. #2 and #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5. #1 or #4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6. MeSH descriptor: [Cancer-Associated Fibroblasts] explode all tree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7. (cancer-associated or tumor-associated or carcinoma-associated or stomach-associated or gastric-associated)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8. (associated)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9. #3 and #8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0. (fibroblast*)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1. (#7 or #9) and #10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2. (CAF* or myofibroblast* or activated fibroblast*)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3. (CAF* or myofibroblast* or activated fibroblast*)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4. #6 OR #11 OR #12 OR #1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5. #5 AND #14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xM2M1MGYzY2NlZjRhZjVjZTcxNDExYjM3MGM1OTYifQ=="/>
  </w:docVars>
  <w:rsids>
    <w:rsidRoot w:val="14E008A2"/>
    <w:rsid w:val="087216FC"/>
    <w:rsid w:val="14E0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6</Words>
  <Characters>2372</Characters>
  <Lines>0</Lines>
  <Paragraphs>0</Paragraphs>
  <TotalTime>10</TotalTime>
  <ScaleCrop>false</ScaleCrop>
  <LinksUpToDate>false</LinksUpToDate>
  <CharactersWithSpaces>2647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00:53:00Z</dcterms:created>
  <dc:creator>Happy</dc:creator>
  <cp:lastModifiedBy>Happy</cp:lastModifiedBy>
  <dcterms:modified xsi:type="dcterms:W3CDTF">2022-09-20T05:1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FEB080981374E78B459E6E3F23CFA3C</vt:lpwstr>
  </property>
</Properties>
</file>